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able S3: SOTA clustering performed on expression ratios obtained by macroarray analysis after menadione, H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and NO treatments. Detailed information of each cluster is given here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tbl>
      <w:tblPr>
        <w:tblW w:w="1248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428"/>
        <w:gridCol w:w="1390"/>
        <w:gridCol w:w="4661"/>
        <w:gridCol w:w="1296"/>
        <w:gridCol w:w="1120"/>
        <w:gridCol w:w="1236"/>
      </w:tblGrid>
      <w:tr>
        <w:trPr>
          <w:trHeight w:val="375" w:hRule="atLeast"/>
        </w:trPr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iginal row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ession No.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ONE_ID</w:t>
            </w:r>
          </w:p>
        </w:tc>
        <w:tc>
          <w:tcPr>
            <w:tcW w:w="4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S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nadion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uster1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6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46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iquitin-conjugating enzyme E2 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300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44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67715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8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61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lyceraldehyde 3-phosphate dehydrogenas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090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007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92663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9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72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kinase C conserved region 1 (C1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24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613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93888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0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79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osomal cargo receptor (Erv14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11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361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25556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9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75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RVEL, Membrane-associating domai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985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947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46949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0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78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SNOG_00111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510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415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45023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uster 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6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43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hiA protei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60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5779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39584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9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71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Ubiquiti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766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31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158588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0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85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TP-binding protein EsdC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550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1243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90246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1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93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AFUB_059580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629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063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348198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uster 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5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35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alas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978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5450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02236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8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59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30 kDa heat shock protei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54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9804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58522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uster 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3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10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PTRG_10228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18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508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80130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3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13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-box and WD domain containing protei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988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691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28245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4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17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ell surface protein, putativ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511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34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3153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4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19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MN dependent dehydrogenas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66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023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8141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6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38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eat shock protein SSC1-like protei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804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74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08705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6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39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ibosomal protein L26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530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39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42385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6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40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60S acidic ribosomal protein P0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115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327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49891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7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47</w:t>
            </w:r>
          </w:p>
        </w:tc>
        <w:tc>
          <w:tcPr>
            <w:tcW w:w="4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870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213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592922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7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49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naK-type molecular chaperone BiP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750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310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38802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7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50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41 kDa peptidyl-prolyl cis-trans isomeras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329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826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86919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8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57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nnosylphosphate transferase (Mnn4), putativ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3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998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37591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9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67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SNOG_07177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702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429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37826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80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ell lysis protein-lik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12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3795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44639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6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41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SNOG_09961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18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160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5488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uster 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3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15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X_family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1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7385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285061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7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52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SNOG_15982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87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3341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753438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7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55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ibosomal protein S5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52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0986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124958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9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73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ING-8 protei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19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442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71956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0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84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ltidrug resistant protei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82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657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20971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2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105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Bm1_07595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26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386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24838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3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113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onserved hypothetical protei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5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4943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390029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uster 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2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2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SNOG_16463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49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096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3721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2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3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chrome c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98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255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58498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3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11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artenoid oxygenase, putativ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586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204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3116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3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12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cetylglutamate kinase, putativ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06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2400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95192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4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24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bonucleoside-diphosphate reductase subunit M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76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055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54155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4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25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Neutral trehalas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61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279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55495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4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26</w:t>
            </w:r>
          </w:p>
        </w:tc>
        <w:tc>
          <w:tcPr>
            <w:tcW w:w="4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337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4916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7838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8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66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erved hypothetical protein (ACLA_07319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63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981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8855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9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69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SNOG_10250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69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154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51221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9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74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56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728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53378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0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77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2, Protein kinase C conserved region 2 (CalB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4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5849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10546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0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81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lternative oxidase, mitochondrial precursor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768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660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58032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1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94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uperoxide dismutase, mitochondrial precursor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40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356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24306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1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95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yo-inositol-phosphate synthase, putativ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59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08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2611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1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96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lasma membrane ATPas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6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866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3834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3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14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TP-citrate synthas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15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1476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24615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7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48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SNOG_00366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303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571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6729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8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65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NADH-ubiquinone oxidoreductase 39 kDa subunit, putativ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238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72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64821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2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97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SNOG_12275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12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5250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99915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uster 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87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NFIA_043490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359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539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73231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uster 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4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23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tBD1, Chitin binding domai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8757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893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4417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uster 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4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20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hosphoinositide 3-phosphate phosphatas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933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077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1535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5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33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Zn cluster transcription factor Rds2, putativ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20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235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3454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6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44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criflavin resistance protei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947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131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46046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7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53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hospho-2-dehydro-3-deoxyheptonate aldolas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569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419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714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7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54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SNOG_00522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44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530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21273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5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32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Zgc:158374 protei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39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3910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550413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uster 1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2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5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UF1741 family protei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352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323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17623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3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7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Uracil phosphoribosyltransferas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30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748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20069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3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8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istone H1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26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250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66152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8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64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839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999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28885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9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70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C-alpha serine/threonine-protein kinas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44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95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94899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1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88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SNOG_12451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27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689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59696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1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89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SNOG_13725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87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269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43251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1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92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NFIA_061320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951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427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7633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2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98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SNOG_16005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45E-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2939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81345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2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100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onserved hypothetical protei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85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6485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59187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2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102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olybdopterin binding domain protei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82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89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18526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2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104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Usp domain-containing protei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96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082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94803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3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112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rge subunit ribosomal RNA gen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76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404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2833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3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116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 (BC1G_06909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9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932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0181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4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119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osome assembly protei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013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42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82045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2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106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SNOG_09955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101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428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86994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uster 1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2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1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xport control protein CHS7-like, putativ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70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492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08516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2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4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60S ribosomal protein P0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821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108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316868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2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6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-hydroxyisobutyryl-CoA hydrolase, mitochondrial precurso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031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60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99527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3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9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3 SUMO-protein ligase PIAS1 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274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757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19651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3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16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hosphoserine phosphatase, putativ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00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819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10235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4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21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SNOG_10728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847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190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3685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4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22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SNOG_04891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90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6238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83328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5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27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ecE/Sec61-gamma subunits of protein translocation complex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00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976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5302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5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28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atty acid synthase subunit beta dehydratas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29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973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8001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5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29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SNOG_07731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42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765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22282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5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30</w:t>
            </w:r>
          </w:p>
        </w:tc>
        <w:tc>
          <w:tcPr>
            <w:tcW w:w="46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621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540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38556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5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31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inc knuckle transcription factor/splicing factor MSL5/ZFM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239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640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4048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5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34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NADH oxidas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584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57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05131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5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36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6 transcription factor, putativ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30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889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0123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6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37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cyl-CoA desaturase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006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499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985268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6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42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re-rRNA-processing protein TSR2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172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876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6603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6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45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SNOG_03209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520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097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55592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7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51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449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113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625972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7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56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ibosomal protein S5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53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263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057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8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58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itochondria fission 1 protei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270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847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48441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8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60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NA polymerase II subunit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67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680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82927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8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62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niemann-Pick C1 protein precursor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478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200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53496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8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63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at shock protein 78, mitochondrial precurso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67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1847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62226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9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68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60S ribosomal protein L36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07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656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801823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39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76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itochondrial phosphate carrier protei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777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101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97118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0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83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SNOG_09667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31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353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61666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0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86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erine/threonine-protein phosphatase PP2A catalytic subunit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428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77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35343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1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90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nnexin A7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51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413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97274</w:t>
            </w:r>
          </w:p>
        </w:tc>
      </w:tr>
      <w:tr>
        <w:trPr>
          <w:trHeight w:val="31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2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101</w:t>
            </w:r>
          </w:p>
        </w:tc>
        <w:tc>
          <w:tcPr>
            <w:tcW w:w="4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 SNOG_0305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06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465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60143</w:t>
            </w:r>
          </w:p>
        </w:tc>
      </w:tr>
      <w:tr>
        <w:trPr>
          <w:trHeight w:val="315" w:hRule="atLeast"/>
        </w:trPr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W996426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103</w:t>
            </w:r>
          </w:p>
        </w:tc>
        <w:tc>
          <w:tcPr>
            <w:tcW w:w="4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 SNOG_01225 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5339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4324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0378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2:50:00Z</dcterms:created>
  <dc:creator>PV</dc:creator>
  <dc:description/>
  <cp:keywords/>
  <dc:language>en-US</dc:language>
  <cp:lastModifiedBy>Praveen Verma</cp:lastModifiedBy>
  <dcterms:modified xsi:type="dcterms:W3CDTF">2011-10-17T10:28:00Z</dcterms:modified>
  <cp:revision>3</cp:revision>
  <dc:subject/>
  <dc:title/>
</cp:coreProperties>
</file>